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98C7A6" w14:textId="3FBC1A64" w:rsidR="00AA6583" w:rsidRDefault="00AA6583" w:rsidP="00AA6583">
      <w:pPr>
        <w:spacing w:line="278" w:lineRule="auto"/>
        <w:ind w:left="2160" w:firstLine="72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7462D1C1">
        <w:rPr>
          <w:rFonts w:ascii="Times New Roman" w:eastAsia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7462D1C1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7462D1C1">
        <w:rPr>
          <w:rFonts w:ascii="Times New Roman" w:eastAsia="Times New Roman" w:hAnsi="Times New Roman" w:cs="Times New Roman"/>
          <w:b/>
          <w:bCs/>
          <w:sz w:val="20"/>
          <w:szCs w:val="20"/>
        </w:rPr>
        <w:t>Description of temporal featur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0"/>
        <w:gridCol w:w="6990"/>
      </w:tblGrid>
      <w:tr w:rsidR="00AA6583" w14:paraId="6459CBEF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301854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eature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220D01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</w:tr>
      <w:tr w:rsidR="00AA6583" w14:paraId="21473633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1714E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Duration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94A33D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Length of the audio recording for an individual to complete the task.</w:t>
            </w:r>
          </w:p>
        </w:tc>
      </w:tr>
      <w:tr w:rsidR="00AA6583" w14:paraId="01BE47D9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F7109A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meanF0Hz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44C81F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Mean value of fundamental frequency F0.</w:t>
            </w:r>
          </w:p>
        </w:tc>
      </w:tr>
      <w:tr w:rsidR="00AA6583" w14:paraId="01234ECD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D70999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stdevF0Hz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983484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Standard Deviation of fundamental frequency F0.</w:t>
            </w:r>
          </w:p>
        </w:tc>
      </w:tr>
      <w:tr w:rsidR="00AA6583" w14:paraId="71E88732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92AD58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HNR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10DC85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Harmonics-to-Noise ratio.</w:t>
            </w:r>
          </w:p>
        </w:tc>
      </w:tr>
      <w:tr w:rsidR="00AA6583" w14:paraId="7E99C676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9781CE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localabsoluteJitter</w:t>
            </w:r>
            <w:proofErr w:type="spellEnd"/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5B5A08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undamental Frequency Perturbation (absolute) </w:t>
            </w:r>
            <w:proofErr w:type="spellStart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rapJitter</w:t>
            </w:r>
            <w:proofErr w:type="spellEnd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AA6583" w14:paraId="536F7B4D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5F9533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RAP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EBBAF1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Relative Amplitude Perturbation.</w:t>
            </w:r>
          </w:p>
        </w:tc>
      </w:tr>
      <w:tr w:rsidR="00AA6583" w14:paraId="1C122483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A2B4F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ppq5Jitter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BC7CF2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Five-point Period Perturbation Quotient.</w:t>
            </w:r>
          </w:p>
        </w:tc>
      </w:tr>
      <w:tr w:rsidR="00AA6583" w14:paraId="225BE641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0F6BD6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ddpJitter</w:t>
            </w:r>
            <w:proofErr w:type="spellEnd"/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A8DE11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Average absolute difference of differences between cycles, divided by the average period.</w:t>
            </w:r>
          </w:p>
        </w:tc>
      </w:tr>
      <w:tr w:rsidR="00AA6583" w14:paraId="046AB17D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9D084E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localShimmer</w:t>
            </w:r>
            <w:proofErr w:type="spellEnd"/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54771F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Local Amplitude Perturbation.</w:t>
            </w:r>
          </w:p>
        </w:tc>
      </w:tr>
      <w:tr w:rsidR="00AA6583" w14:paraId="6DCD26CA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27B7FE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localdbShimmer</w:t>
            </w:r>
            <w:proofErr w:type="spellEnd"/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CA4BDC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Local Amplitude Perturbation (decibels).</w:t>
            </w:r>
          </w:p>
        </w:tc>
      </w:tr>
      <w:tr w:rsidR="00AA6583" w14:paraId="5CED4CDB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55F490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apq3Shimmer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9428C7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Three-point Amplitude Perturbation Quotient.</w:t>
            </w:r>
          </w:p>
        </w:tc>
      </w:tr>
      <w:tr w:rsidR="00AA6583" w14:paraId="47EF332D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AA6359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apq5Shimmer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B2157D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Five-point Amplitude Perturbation Quotient.</w:t>
            </w:r>
          </w:p>
        </w:tc>
      </w:tr>
      <w:tr w:rsidR="00AA6583" w14:paraId="4FC27289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8B2C3A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apq11Shimmer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2C6F9A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Eleven-point Amplitude Perturbation Quotient.</w:t>
            </w:r>
          </w:p>
        </w:tc>
      </w:tr>
      <w:tr w:rsidR="00AA6583" w14:paraId="7576F833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B0DAE4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ddaShimmer</w:t>
            </w:r>
            <w:proofErr w:type="spellEnd"/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CA56F7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Average absolute difference between consecutive differences between amplitudes of consecutive periods.</w:t>
            </w:r>
          </w:p>
        </w:tc>
      </w:tr>
      <w:tr w:rsidR="00AA6583" w14:paraId="2BB2B590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1CBEC0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crossing rate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CEC044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The rate at which a signal changes from positive to negative or from negative to positive.</w:t>
            </w:r>
          </w:p>
        </w:tc>
      </w:tr>
      <w:tr w:rsidR="00AA6583" w14:paraId="38010F8B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EC2C62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AvgPower</w:t>
            </w:r>
            <w:proofErr w:type="spellEnd"/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6F61A0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verage amount of work </w:t>
            </w:r>
            <w:proofErr w:type="gramStart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done</w:t>
            </w:r>
            <w:proofErr w:type="gramEnd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energy converted per unit of time.</w:t>
            </w:r>
          </w:p>
        </w:tc>
      </w:tr>
      <w:tr w:rsidR="00AA6583" w14:paraId="52CF9101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BE1EDD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f1_mean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B2D62E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Average frequency of the first formant in a speech signal.</w:t>
            </w:r>
          </w:p>
        </w:tc>
      </w:tr>
      <w:tr w:rsidR="00AA6583" w14:paraId="562159DC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FABB96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f2_mean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FB5CBB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Average frequency of the second formant in a speech signal.</w:t>
            </w:r>
          </w:p>
        </w:tc>
      </w:tr>
      <w:tr w:rsidR="00AA6583" w14:paraId="30434C97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812449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f3_mean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59FCC7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Average frequency of the third formant in a speech signal.</w:t>
            </w:r>
          </w:p>
        </w:tc>
      </w:tr>
      <w:tr w:rsidR="00AA6583" w14:paraId="2BBF6B9F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DDFEB8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f4_mean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81A5B7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Average frequency of the fourth formant in a speech signal.</w:t>
            </w:r>
          </w:p>
        </w:tc>
      </w:tr>
      <w:tr w:rsidR="00AA6583" w14:paraId="7110779F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907C44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f1_median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FC1DCF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Measure the frequency of the first formant.</w:t>
            </w:r>
          </w:p>
        </w:tc>
      </w:tr>
      <w:tr w:rsidR="00AA6583" w14:paraId="430BFDB6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C9FE68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f2_median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31A823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Measure the frequency of the second formant.</w:t>
            </w:r>
          </w:p>
        </w:tc>
      </w:tr>
      <w:tr w:rsidR="00AA6583" w14:paraId="1E452017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111565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f3_median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6E9B35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Measure the frequency of the third formant.</w:t>
            </w:r>
          </w:p>
        </w:tc>
      </w:tr>
      <w:tr w:rsidR="00AA6583" w14:paraId="138A8E4B" w14:textId="77777777" w:rsidTr="00A61E82">
        <w:trPr>
          <w:trHeight w:val="30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ECD20B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f4_median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42D8F9" w14:textId="77777777" w:rsidR="00AA6583" w:rsidRDefault="00AA6583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Measure the frequency of the fourth formant.</w:t>
            </w:r>
          </w:p>
        </w:tc>
      </w:tr>
    </w:tbl>
    <w:p w14:paraId="1A86883D" w14:textId="77777777" w:rsidR="008A3876" w:rsidRDefault="008A3876"/>
    <w:p w14:paraId="4239C50A" w14:textId="7A23A1E6" w:rsidR="00A61E82" w:rsidRDefault="00A61E82" w:rsidP="00A61E82">
      <w:pPr>
        <w:spacing w:before="1" w:after="0" w:line="278" w:lineRule="auto"/>
        <w:ind w:left="537" w:right="471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7462D1C1">
        <w:rPr>
          <w:rFonts w:ascii="Times New Roman" w:eastAsia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7462D1C1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7462D1C1">
        <w:rPr>
          <w:rFonts w:ascii="Times New Roman" w:eastAsia="Times New Roman" w:hAnsi="Times New Roman" w:cs="Times New Roman"/>
          <w:b/>
          <w:bCs/>
          <w:sz w:val="20"/>
          <w:szCs w:val="20"/>
        </w:rPr>
        <w:t>Description of spectral features.</w:t>
      </w:r>
    </w:p>
    <w:p w14:paraId="3D48F377" w14:textId="77777777" w:rsidR="00A61E82" w:rsidRDefault="00A61E82" w:rsidP="00A61E82">
      <w:pPr>
        <w:spacing w:before="1" w:after="0" w:line="278" w:lineRule="auto"/>
        <w:ind w:left="537" w:right="471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0"/>
        <w:gridCol w:w="7260"/>
      </w:tblGrid>
      <w:tr w:rsidR="00A61E82" w14:paraId="7948F04B" w14:textId="77777777" w:rsidTr="00A61E82">
        <w:trPr>
          <w:trHeight w:val="30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B0E61C" w14:textId="77777777" w:rsidR="00A61E82" w:rsidRPr="00FA2A1F" w:rsidRDefault="00A61E82" w:rsidP="0038113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2A1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eature</w:t>
            </w:r>
          </w:p>
        </w:tc>
        <w:tc>
          <w:tcPr>
            <w:tcW w:w="7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789DC2" w14:textId="77777777" w:rsidR="00A61E82" w:rsidRPr="00FA2A1F" w:rsidRDefault="00A61E82" w:rsidP="0038113E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2A1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</w:tr>
      <w:tr w:rsidR="00A61E82" w14:paraId="550E308B" w14:textId="77777777" w:rsidTr="00A61E82">
        <w:trPr>
          <w:trHeight w:val="30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375EC2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chroma_stft</w:t>
            </w:r>
            <w:proofErr w:type="spellEnd"/>
          </w:p>
        </w:tc>
        <w:tc>
          <w:tcPr>
            <w:tcW w:w="7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3B3FE0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Chromogram from a waveform or power spectrogram.</w:t>
            </w:r>
          </w:p>
        </w:tc>
      </w:tr>
      <w:tr w:rsidR="00A61E82" w14:paraId="1DD8AA62" w14:textId="77777777" w:rsidTr="00A61E82">
        <w:trPr>
          <w:trHeight w:val="30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6918DE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spectral centroid</w:t>
            </w:r>
          </w:p>
        </w:tc>
        <w:tc>
          <w:tcPr>
            <w:tcW w:w="7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BC45C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Compute the spectral centroid.</w:t>
            </w:r>
          </w:p>
        </w:tc>
      </w:tr>
      <w:tr w:rsidR="00A61E82" w14:paraId="2C3F1E74" w14:textId="77777777" w:rsidTr="00A61E82">
        <w:trPr>
          <w:trHeight w:val="30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0D247B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spectral bandwidth</w:t>
            </w:r>
          </w:p>
        </w:tc>
        <w:tc>
          <w:tcPr>
            <w:tcW w:w="7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3D42F9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P'th</w:t>
            </w:r>
            <w:proofErr w:type="spellEnd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-order spectral bandwidth.</w:t>
            </w:r>
          </w:p>
        </w:tc>
      </w:tr>
      <w:tr w:rsidR="00A61E82" w14:paraId="0127E146" w14:textId="77777777" w:rsidTr="00A61E82">
        <w:trPr>
          <w:trHeight w:val="30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80135F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pectral </w:t>
            </w:r>
            <w:proofErr w:type="spellStart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rolloff</w:t>
            </w:r>
            <w:proofErr w:type="spellEnd"/>
          </w:p>
        </w:tc>
        <w:tc>
          <w:tcPr>
            <w:tcW w:w="7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73E513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Compute roll-off frequency.</w:t>
            </w:r>
          </w:p>
        </w:tc>
      </w:tr>
      <w:tr w:rsidR="00A61E82" w14:paraId="36A4D329" w14:textId="77777777" w:rsidTr="00A61E82">
        <w:trPr>
          <w:trHeight w:val="30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F9E5F6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chroma_cqt</w:t>
            </w:r>
            <w:proofErr w:type="spellEnd"/>
          </w:p>
        </w:tc>
        <w:tc>
          <w:tcPr>
            <w:tcW w:w="7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F7FCAA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nstant-Q </w:t>
            </w:r>
            <w:proofErr w:type="spellStart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chromagram</w:t>
            </w:r>
            <w:proofErr w:type="spellEnd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A61E82" w14:paraId="09B42002" w14:textId="77777777" w:rsidTr="00A61E82">
        <w:trPr>
          <w:trHeight w:val="30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4597B8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chroma_cens</w:t>
            </w:r>
            <w:proofErr w:type="spellEnd"/>
          </w:p>
        </w:tc>
        <w:tc>
          <w:tcPr>
            <w:tcW w:w="7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DA6727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Chroma variant 'Chroma Energy Normalized'.</w:t>
            </w:r>
          </w:p>
        </w:tc>
      </w:tr>
      <w:tr w:rsidR="00A61E82" w14:paraId="41EDE4C0" w14:textId="77777777" w:rsidTr="00A61E82">
        <w:trPr>
          <w:trHeight w:val="30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3CA239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melspectrogram</w:t>
            </w:r>
            <w:proofErr w:type="spellEnd"/>
          </w:p>
        </w:tc>
        <w:tc>
          <w:tcPr>
            <w:tcW w:w="7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285912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Mel-scaled spectrogram.</w:t>
            </w:r>
          </w:p>
        </w:tc>
      </w:tr>
      <w:tr w:rsidR="00A61E82" w14:paraId="5B43839E" w14:textId="77777777" w:rsidTr="00A61E82">
        <w:trPr>
          <w:trHeight w:val="30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6D7217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mfcc</w:t>
            </w:r>
            <w:proofErr w:type="spellEnd"/>
          </w:p>
        </w:tc>
        <w:tc>
          <w:tcPr>
            <w:tcW w:w="7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BEBC1E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Mel-frequency cepstral coefficients.</w:t>
            </w:r>
          </w:p>
        </w:tc>
      </w:tr>
      <w:tr w:rsidR="00A61E82" w14:paraId="6937A1AB" w14:textId="77777777" w:rsidTr="00A61E82">
        <w:trPr>
          <w:trHeight w:val="30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1D317E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spectral contrast</w:t>
            </w:r>
          </w:p>
        </w:tc>
        <w:tc>
          <w:tcPr>
            <w:tcW w:w="7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009A99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Compute spectral contrast.</w:t>
            </w:r>
          </w:p>
        </w:tc>
      </w:tr>
      <w:tr w:rsidR="00A61E82" w14:paraId="3BA4EA6F" w14:textId="77777777" w:rsidTr="00A61E82">
        <w:trPr>
          <w:trHeight w:val="30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41FEE8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poly features</w:t>
            </w:r>
          </w:p>
        </w:tc>
        <w:tc>
          <w:tcPr>
            <w:tcW w:w="7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DCBF54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Coefficients of fitting an nth-order polynomial to the columns of a spectrogram.</w:t>
            </w:r>
          </w:p>
        </w:tc>
      </w:tr>
      <w:tr w:rsidR="00A61E82" w14:paraId="239C5CB9" w14:textId="77777777" w:rsidTr="00A61E82">
        <w:trPr>
          <w:trHeight w:val="30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C273F9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tonnetz</w:t>
            </w:r>
            <w:proofErr w:type="spellEnd"/>
          </w:p>
        </w:tc>
        <w:tc>
          <w:tcPr>
            <w:tcW w:w="7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E7F484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Tonal centroid features.</w:t>
            </w:r>
          </w:p>
        </w:tc>
      </w:tr>
      <w:tr w:rsidR="00A61E82" w14:paraId="08907882" w14:textId="77777777" w:rsidTr="00A61E82">
        <w:trPr>
          <w:trHeight w:val="30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9DE6EB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spectral flatness</w:t>
            </w:r>
          </w:p>
        </w:tc>
        <w:tc>
          <w:tcPr>
            <w:tcW w:w="7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B0AAAE" w14:textId="77777777" w:rsidR="00A61E82" w:rsidRDefault="00A61E82" w:rsidP="0038113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2D1C1">
              <w:rPr>
                <w:rFonts w:ascii="Times New Roman" w:eastAsia="Times New Roman" w:hAnsi="Times New Roman" w:cs="Times New Roman"/>
                <w:sz w:val="22"/>
                <w:szCs w:val="22"/>
              </w:rPr>
              <w:t>Compute spectral flatness.</w:t>
            </w:r>
          </w:p>
        </w:tc>
      </w:tr>
    </w:tbl>
    <w:p w14:paraId="7CB39671" w14:textId="77777777" w:rsidR="00A61E82" w:rsidRDefault="00A61E82"/>
    <w:p w14:paraId="4E7A106F" w14:textId="77777777" w:rsidR="00A61E82" w:rsidRDefault="00A61E82"/>
    <w:p w14:paraId="7F706918" w14:textId="77777777" w:rsidR="00A61E82" w:rsidRDefault="00A61E82"/>
    <w:p w14:paraId="47335F13" w14:textId="77777777" w:rsidR="00A61E82" w:rsidRDefault="00A61E82"/>
    <w:p w14:paraId="7A5FA494" w14:textId="77777777" w:rsidR="00A61E82" w:rsidRDefault="00A61E82"/>
    <w:sectPr w:rsidR="00A61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A99"/>
    <w:rsid w:val="00104ACA"/>
    <w:rsid w:val="001A3A15"/>
    <w:rsid w:val="00846C5C"/>
    <w:rsid w:val="008A3876"/>
    <w:rsid w:val="009E3A99"/>
    <w:rsid w:val="00A61E82"/>
    <w:rsid w:val="00AA6583"/>
    <w:rsid w:val="00F7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1AFC1"/>
  <w15:chartTrackingRefBased/>
  <w15:docId w15:val="{7D1E6C57-F1E7-1C45-81CF-BCD19E56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583"/>
    <w:pPr>
      <w:spacing w:after="160" w:line="279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A9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A9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A9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A9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A9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A9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A9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A9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A9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A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A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A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A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A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A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A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A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A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A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E3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A9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E3A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A99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E3A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A99"/>
    <w:pPr>
      <w:spacing w:after="0" w:line="240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9E3A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A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A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A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6583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ezbahul Islam</dc:creator>
  <cp:keywords/>
  <dc:description/>
  <cp:lastModifiedBy>Md Mezbahul Islam</cp:lastModifiedBy>
  <cp:revision>3</cp:revision>
  <dcterms:created xsi:type="dcterms:W3CDTF">2024-11-27T03:13:00Z</dcterms:created>
  <dcterms:modified xsi:type="dcterms:W3CDTF">2024-11-27T03:23:00Z</dcterms:modified>
</cp:coreProperties>
</file>